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A93" w:rsidRPr="00286952" w:rsidRDefault="000D4A93">
      <w:pPr>
        <w:rPr>
          <w:color w:val="000000" w:themeColor="text1"/>
        </w:rPr>
      </w:pPr>
    </w:p>
    <w:tbl>
      <w:tblPr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5"/>
        <w:gridCol w:w="1569"/>
        <w:gridCol w:w="2185"/>
        <w:gridCol w:w="1047"/>
        <w:gridCol w:w="204"/>
        <w:gridCol w:w="1507"/>
        <w:gridCol w:w="2238"/>
        <w:gridCol w:w="985"/>
      </w:tblGrid>
      <w:tr w:rsidR="00286952" w:rsidRPr="00286952" w:rsidTr="000D4A93">
        <w:trPr>
          <w:trHeight w:val="320"/>
        </w:trPr>
        <w:tc>
          <w:tcPr>
            <w:tcW w:w="9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upplementary table. The rate of post-ERCP pancreatitis in each characteristi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820"/>
        </w:trPr>
        <w:tc>
          <w:tcPr>
            <w:tcW w:w="5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4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st-ERCP pancreatitis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-Before propensity score matching-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4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st-ERCP pancreatitis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-After propensity score matching-</w:t>
            </w:r>
          </w:p>
        </w:tc>
      </w:tr>
      <w:tr w:rsidR="00286952" w:rsidRPr="00286952" w:rsidTr="000D4A93">
        <w:trPr>
          <w:trHeight w:val="1020"/>
        </w:trPr>
        <w:tc>
          <w:tcPr>
            <w:tcW w:w="5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 Fr gro</w:t>
            </w:r>
            <w:bookmarkStart w:id="0" w:name="_GoBack"/>
            <w:bookmarkEnd w:id="0"/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p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(%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nventional stent group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-value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 Fr group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(%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onventional stent group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br/>
              <w:t>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-value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35 (8.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/111 (9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81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33 (9.1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35 (5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668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Fe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4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/76 (23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06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4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12 (8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62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ge, 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</w:t>
            </w:r>
            <w:r w:rsidRPr="00286952">
              <w:rPr>
                <w:rFonts w:ascii="Cambria Math" w:eastAsia="Yu Gothic" w:hAnsi="Cambria Math" w:cs="Cambria Math"/>
                <w:color w:val="000000" w:themeColor="text1"/>
                <w:kern w:val="0"/>
              </w:rPr>
              <w:t>≦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6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/71 (19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05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4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16 (12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85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&gt;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33 (9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5/116 (12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76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33 (9.1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31 (3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614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istory of ERCP related procedur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7 (14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37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3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2 (5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Indication for stent placemen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Papillectom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26(11.5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/138 (15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56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26(11.5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28 (7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663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Unintentional pancreatic guidewire pass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8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/38 (13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16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8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5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Argon plasma coagulati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3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Post EST bleedin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3 (33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Divisu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4 (25.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57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Obstructive pancreatitis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Indication for ERCP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40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Yu Gothic" w:eastAsia="Yu Gothic" w:hAnsi="Yu Gothic" w:cs="Times New Roman" w:hint="eastAsia"/>
                <w:color w:val="000000" w:themeColor="text1"/>
                <w:kern w:val="0"/>
              </w:rPr>
              <w:t xml:space="preserve">　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mpulla of Vater adenom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29 (10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2/140 (15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59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28 (10.7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29 (6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67</w:t>
            </w:r>
          </w:p>
        </w:tc>
      </w:tr>
      <w:tr w:rsidR="00286952" w:rsidRPr="00286952" w:rsidTr="000D4A93">
        <w:trPr>
          <w:trHeight w:val="40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Yu Gothic" w:eastAsia="Yu Gothic" w:hAnsi="Yu Gothic" w:cs="Times New Roman" w:hint="eastAsia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Yu Gothic" w:eastAsia="Yu Gothic" w:hAnsi="Yu Gothic" w:cs="Times New Roman" w:hint="eastAsia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alignant biliary obstructi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7 (14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37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lastRenderedPageBreak/>
              <w:t xml:space="preserve">          Biliary sto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2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/28 (14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29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2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0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Benign biliary strict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3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Divisu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4 (25.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57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Obstructive pancreatiti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        Post EST bleedin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3 (33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1 (1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 related procedur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 alo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11 (18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30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+ES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5 (20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9/115 (16.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83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5 (20.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23 (8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59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+EB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15 (13.3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7 (14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95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/15 (13.3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44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+EST+EB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RCP related procedure other than EP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S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7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3/15 (20.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52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7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ST+EB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5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on EST+EB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8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12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rgon plasma coagulati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3 (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1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IDUS (bile duc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/6 (16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389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4 (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3 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286952" w:rsidRPr="00286952" w:rsidTr="000D4A93">
        <w:trPr>
          <w:trHeight w:val="340"/>
        </w:trPr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 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OC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2 (0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/0 (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-</w:t>
            </w:r>
          </w:p>
        </w:tc>
      </w:tr>
      <w:tr w:rsidR="00C5512C" w:rsidRPr="00286952" w:rsidTr="000D4A93">
        <w:trPr>
          <w:trHeight w:val="320"/>
        </w:trPr>
        <w:tc>
          <w:tcPr>
            <w:tcW w:w="15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A93" w:rsidRPr="00286952" w:rsidRDefault="000D4A93" w:rsidP="000D4A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286952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P, endoscopic papillectomy; EST, endoscopic sphincterotomy; EBD, endoscopic biliary drainage; IDUS, intraductal ultrasonography; POCS, peroral cholangioscopy.</w:t>
            </w:r>
          </w:p>
        </w:tc>
      </w:tr>
    </w:tbl>
    <w:p w:rsidR="007F3268" w:rsidRPr="00286952" w:rsidRDefault="00286952">
      <w:pPr>
        <w:rPr>
          <w:color w:val="000000" w:themeColor="text1"/>
        </w:rPr>
      </w:pPr>
    </w:p>
    <w:sectPr w:rsidR="007F3268" w:rsidRPr="00286952" w:rsidSect="000D4A93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E78" w:rsidRDefault="002D6E78" w:rsidP="000D4A93">
      <w:r>
        <w:separator/>
      </w:r>
    </w:p>
  </w:endnote>
  <w:endnote w:type="continuationSeparator" w:id="0">
    <w:p w:rsidR="002D6E78" w:rsidRDefault="002D6E78" w:rsidP="000D4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E78" w:rsidRDefault="002D6E78" w:rsidP="000D4A93">
      <w:r>
        <w:separator/>
      </w:r>
    </w:p>
  </w:footnote>
  <w:footnote w:type="continuationSeparator" w:id="0">
    <w:p w:rsidR="002D6E78" w:rsidRDefault="002D6E78" w:rsidP="000D4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A93"/>
    <w:rsid w:val="000073B2"/>
    <w:rsid w:val="00011858"/>
    <w:rsid w:val="00017281"/>
    <w:rsid w:val="0002595F"/>
    <w:rsid w:val="0003341E"/>
    <w:rsid w:val="000413E1"/>
    <w:rsid w:val="000414EC"/>
    <w:rsid w:val="000465E1"/>
    <w:rsid w:val="000650FE"/>
    <w:rsid w:val="000914F7"/>
    <w:rsid w:val="0009443D"/>
    <w:rsid w:val="000B752B"/>
    <w:rsid w:val="000D3671"/>
    <w:rsid w:val="000D4A93"/>
    <w:rsid w:val="000D7DA3"/>
    <w:rsid w:val="00102A8F"/>
    <w:rsid w:val="00103CA6"/>
    <w:rsid w:val="001051EC"/>
    <w:rsid w:val="001153D0"/>
    <w:rsid w:val="00117C80"/>
    <w:rsid w:val="00120129"/>
    <w:rsid w:val="00127578"/>
    <w:rsid w:val="00131B03"/>
    <w:rsid w:val="00142224"/>
    <w:rsid w:val="00156149"/>
    <w:rsid w:val="00171CFF"/>
    <w:rsid w:val="00176065"/>
    <w:rsid w:val="001800E4"/>
    <w:rsid w:val="001959BA"/>
    <w:rsid w:val="001B7EE4"/>
    <w:rsid w:val="001E0692"/>
    <w:rsid w:val="002067E8"/>
    <w:rsid w:val="0021326D"/>
    <w:rsid w:val="00227D9F"/>
    <w:rsid w:val="002300DC"/>
    <w:rsid w:val="00231306"/>
    <w:rsid w:val="00232C32"/>
    <w:rsid w:val="00270790"/>
    <w:rsid w:val="002762DB"/>
    <w:rsid w:val="00284D36"/>
    <w:rsid w:val="00286952"/>
    <w:rsid w:val="00292B7C"/>
    <w:rsid w:val="00294BDA"/>
    <w:rsid w:val="002A2357"/>
    <w:rsid w:val="002A32EF"/>
    <w:rsid w:val="002A37A4"/>
    <w:rsid w:val="002B170E"/>
    <w:rsid w:val="002B7D9F"/>
    <w:rsid w:val="002C48A8"/>
    <w:rsid w:val="002D6E78"/>
    <w:rsid w:val="002E2139"/>
    <w:rsid w:val="002E544D"/>
    <w:rsid w:val="003125C0"/>
    <w:rsid w:val="00331466"/>
    <w:rsid w:val="00333867"/>
    <w:rsid w:val="00336220"/>
    <w:rsid w:val="0034566B"/>
    <w:rsid w:val="00351D42"/>
    <w:rsid w:val="00364908"/>
    <w:rsid w:val="003668E1"/>
    <w:rsid w:val="00366E0B"/>
    <w:rsid w:val="00396B69"/>
    <w:rsid w:val="003A04DE"/>
    <w:rsid w:val="003B42CC"/>
    <w:rsid w:val="003C7E6D"/>
    <w:rsid w:val="003E3C75"/>
    <w:rsid w:val="003F451E"/>
    <w:rsid w:val="00407744"/>
    <w:rsid w:val="00413559"/>
    <w:rsid w:val="00420BB3"/>
    <w:rsid w:val="00424D99"/>
    <w:rsid w:val="004251DA"/>
    <w:rsid w:val="004324D9"/>
    <w:rsid w:val="00433BDD"/>
    <w:rsid w:val="00446430"/>
    <w:rsid w:val="00457416"/>
    <w:rsid w:val="00464594"/>
    <w:rsid w:val="00466929"/>
    <w:rsid w:val="004705A0"/>
    <w:rsid w:val="00483BE7"/>
    <w:rsid w:val="004A45E6"/>
    <w:rsid w:val="004C0982"/>
    <w:rsid w:val="004C2881"/>
    <w:rsid w:val="004D4544"/>
    <w:rsid w:val="004F43C0"/>
    <w:rsid w:val="005026DA"/>
    <w:rsid w:val="00512B6A"/>
    <w:rsid w:val="00520961"/>
    <w:rsid w:val="005274F8"/>
    <w:rsid w:val="0053161F"/>
    <w:rsid w:val="00534B79"/>
    <w:rsid w:val="00557BDD"/>
    <w:rsid w:val="005673F9"/>
    <w:rsid w:val="00574D46"/>
    <w:rsid w:val="00584E6C"/>
    <w:rsid w:val="005A76D2"/>
    <w:rsid w:val="005B006B"/>
    <w:rsid w:val="005B30EE"/>
    <w:rsid w:val="005B64EA"/>
    <w:rsid w:val="005D4B19"/>
    <w:rsid w:val="005F3903"/>
    <w:rsid w:val="00604522"/>
    <w:rsid w:val="006065E2"/>
    <w:rsid w:val="00627904"/>
    <w:rsid w:val="006341C2"/>
    <w:rsid w:val="00635187"/>
    <w:rsid w:val="00655927"/>
    <w:rsid w:val="00662B81"/>
    <w:rsid w:val="00682F3A"/>
    <w:rsid w:val="006A2D24"/>
    <w:rsid w:val="006E03A3"/>
    <w:rsid w:val="006E27E8"/>
    <w:rsid w:val="006F7C11"/>
    <w:rsid w:val="006F7DD6"/>
    <w:rsid w:val="00727AAD"/>
    <w:rsid w:val="0073510B"/>
    <w:rsid w:val="00741750"/>
    <w:rsid w:val="00742DE1"/>
    <w:rsid w:val="007769EF"/>
    <w:rsid w:val="007C47DE"/>
    <w:rsid w:val="007C6F72"/>
    <w:rsid w:val="007D3EFF"/>
    <w:rsid w:val="007E10C2"/>
    <w:rsid w:val="007F4EA4"/>
    <w:rsid w:val="007F630C"/>
    <w:rsid w:val="00805D71"/>
    <w:rsid w:val="008115C0"/>
    <w:rsid w:val="00813D60"/>
    <w:rsid w:val="008325C9"/>
    <w:rsid w:val="0083720B"/>
    <w:rsid w:val="00837DCA"/>
    <w:rsid w:val="00851177"/>
    <w:rsid w:val="0087292A"/>
    <w:rsid w:val="00872DBE"/>
    <w:rsid w:val="00876DF9"/>
    <w:rsid w:val="008B58C6"/>
    <w:rsid w:val="008E1BCE"/>
    <w:rsid w:val="00905EE8"/>
    <w:rsid w:val="00937E45"/>
    <w:rsid w:val="00967722"/>
    <w:rsid w:val="009747B9"/>
    <w:rsid w:val="0099260C"/>
    <w:rsid w:val="009A02B4"/>
    <w:rsid w:val="009B284B"/>
    <w:rsid w:val="009B58BF"/>
    <w:rsid w:val="009B7487"/>
    <w:rsid w:val="009B7576"/>
    <w:rsid w:val="009C5281"/>
    <w:rsid w:val="009C6FD6"/>
    <w:rsid w:val="009F3293"/>
    <w:rsid w:val="00A12AC1"/>
    <w:rsid w:val="00A27BC7"/>
    <w:rsid w:val="00A4393C"/>
    <w:rsid w:val="00A51236"/>
    <w:rsid w:val="00A538AB"/>
    <w:rsid w:val="00A65B71"/>
    <w:rsid w:val="00A962B6"/>
    <w:rsid w:val="00AA3CDA"/>
    <w:rsid w:val="00AA4E6C"/>
    <w:rsid w:val="00AB35C6"/>
    <w:rsid w:val="00AB506D"/>
    <w:rsid w:val="00AB566E"/>
    <w:rsid w:val="00AC03A7"/>
    <w:rsid w:val="00AC2589"/>
    <w:rsid w:val="00AC7325"/>
    <w:rsid w:val="00AF1FD5"/>
    <w:rsid w:val="00AF2313"/>
    <w:rsid w:val="00AF7AC2"/>
    <w:rsid w:val="00B05ABF"/>
    <w:rsid w:val="00B22669"/>
    <w:rsid w:val="00B24263"/>
    <w:rsid w:val="00B51EDD"/>
    <w:rsid w:val="00B53491"/>
    <w:rsid w:val="00B71D47"/>
    <w:rsid w:val="00B86EA3"/>
    <w:rsid w:val="00B9262A"/>
    <w:rsid w:val="00BB10CE"/>
    <w:rsid w:val="00BB7786"/>
    <w:rsid w:val="00BC5FAD"/>
    <w:rsid w:val="00BF0057"/>
    <w:rsid w:val="00C001F3"/>
    <w:rsid w:val="00C06EE2"/>
    <w:rsid w:val="00C16D6D"/>
    <w:rsid w:val="00C218F0"/>
    <w:rsid w:val="00C31333"/>
    <w:rsid w:val="00C5512C"/>
    <w:rsid w:val="00C57033"/>
    <w:rsid w:val="00C73289"/>
    <w:rsid w:val="00C939FA"/>
    <w:rsid w:val="00CA2D7A"/>
    <w:rsid w:val="00CB20A4"/>
    <w:rsid w:val="00CC325D"/>
    <w:rsid w:val="00CC4E48"/>
    <w:rsid w:val="00CC7003"/>
    <w:rsid w:val="00D575F2"/>
    <w:rsid w:val="00D71598"/>
    <w:rsid w:val="00D72A6F"/>
    <w:rsid w:val="00D75F25"/>
    <w:rsid w:val="00D911DA"/>
    <w:rsid w:val="00DA5B84"/>
    <w:rsid w:val="00DA7249"/>
    <w:rsid w:val="00DD29A2"/>
    <w:rsid w:val="00DD72BF"/>
    <w:rsid w:val="00E1013F"/>
    <w:rsid w:val="00E269AA"/>
    <w:rsid w:val="00E35C57"/>
    <w:rsid w:val="00E5018B"/>
    <w:rsid w:val="00E51EB0"/>
    <w:rsid w:val="00E5746B"/>
    <w:rsid w:val="00E61810"/>
    <w:rsid w:val="00E64789"/>
    <w:rsid w:val="00E72136"/>
    <w:rsid w:val="00E961F2"/>
    <w:rsid w:val="00EA2DF2"/>
    <w:rsid w:val="00EC4099"/>
    <w:rsid w:val="00EE511D"/>
    <w:rsid w:val="00EF0516"/>
    <w:rsid w:val="00F25F03"/>
    <w:rsid w:val="00F40AF4"/>
    <w:rsid w:val="00F54194"/>
    <w:rsid w:val="00F56697"/>
    <w:rsid w:val="00F56D79"/>
    <w:rsid w:val="00F6148E"/>
    <w:rsid w:val="00F65716"/>
    <w:rsid w:val="00F72289"/>
    <w:rsid w:val="00F81304"/>
    <w:rsid w:val="00F86E70"/>
    <w:rsid w:val="00FD0E5A"/>
    <w:rsid w:val="00FD4433"/>
    <w:rsid w:val="00FD70F6"/>
    <w:rsid w:val="00FE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E84FA7D-9DF9-E74E-BF8A-98BCC825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051EC"/>
    <w:pPr>
      <w:widowControl/>
      <w:jc w:val="left"/>
    </w:pPr>
    <w:rPr>
      <w:rFonts w:ascii="Calibri" w:hAnsi="Calibri" w:cs="Calibri"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1051EC"/>
    <w:rPr>
      <w:rFonts w:ascii="Calibri" w:hAnsi="Calibri" w:cs="Calibri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1051EC"/>
    <w:pPr>
      <w:widowControl/>
      <w:jc w:val="center"/>
    </w:pPr>
    <w:rPr>
      <w:rFonts w:ascii="Calibri" w:hAnsi="Calibri" w:cs="Calibri"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1EC"/>
    <w:rPr>
      <w:rFonts w:ascii="Calibri" w:hAnsi="Calibri" w:cs="Calibri"/>
      <w:kern w:val="0"/>
    </w:rPr>
  </w:style>
  <w:style w:type="paragraph" w:styleId="Header">
    <w:name w:val="header"/>
    <w:basedOn w:val="Normal"/>
    <w:link w:val="HeaderChar"/>
    <w:uiPriority w:val="99"/>
    <w:unhideWhenUsed/>
    <w:rsid w:val="000D4A9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4A93"/>
  </w:style>
  <w:style w:type="paragraph" w:styleId="Footer">
    <w:name w:val="footer"/>
    <w:basedOn w:val="Normal"/>
    <w:link w:val="FooterChar"/>
    <w:uiPriority w:val="99"/>
    <w:unhideWhenUsed/>
    <w:rsid w:val="000D4A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4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Asha Mol S.P.</cp:lastModifiedBy>
  <cp:revision>4</cp:revision>
  <dcterms:created xsi:type="dcterms:W3CDTF">2021-05-29T14:37:00Z</dcterms:created>
  <dcterms:modified xsi:type="dcterms:W3CDTF">2021-06-17T10:49:00Z</dcterms:modified>
</cp:coreProperties>
</file>